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7 Association between copper intake and myocardial infarction as categorized by diabetes</w:t>
      </w:r>
    </w:p>
    <w:tbl>
      <w:tblPr>
        <w:tblW w:w="832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704"/>
        <w:gridCol w:w="1704"/>
        <w:gridCol w:w="1705"/>
        <w:gridCol w:w="1606"/>
      </w:tblGrid>
      <w:tr>
        <w:trPr/>
        <w:tc>
          <w:tcPr>
            <w:tcW w:w="16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before="157" w:after="157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tching</w:t>
            </w:r>
          </w:p>
        </w:tc>
        <w:tc>
          <w:tcPr>
            <w:tcW w:w="33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>
          <w:trHeight w:val="90" w:hRule="atLeast"/>
        </w:trPr>
        <w:tc>
          <w:tcPr>
            <w:tcW w:w="16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bookmarkStart w:id="0" w:name="OLE_LINK2"/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eastAsia="zh-CN" w:bidi="ar"/>
              </w:rPr>
              <w:t>iabetes</w:t>
            </w:r>
            <w:bookmarkEnd w:id="0"/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0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9 (0.63, 1.0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49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1 (0.63, 1.0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001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5 (0.53, 1.0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9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 (0.46, 1.0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2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3 (0.60, 1.1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86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55, 1.2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3383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9 (0.49, 0.9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43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1 (0.47, 1.0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932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 xml:space="preserve">0.75 (0.59, 0.96)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3 (0.55, 0.95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189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9 (0.58, 1.1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62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1 (0.55, 1.2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316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3 (0.52, 1.0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9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5 (0.50, 1.1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735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7 (0.46, 0.9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39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1 (0.40, 0.9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67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GT+IF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5 (0.52, 1.3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20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1 (0.57, 1.4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02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8 (0.34, 1.7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4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9 (0.33, 2.3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07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5 (0.37, 1.9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0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23 (0.47, 3.1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759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 (0.26, 1.77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247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8 (0.39, 3.01)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84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sex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hypertens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, TG and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20:37Z</dcterms:created>
  <dc:creator>WenHe</dc:creator>
  <dc:description/>
  <dc:language>en-US</dc:language>
  <cp:lastModifiedBy>牛晓娜</cp:lastModifiedBy>
  <dcterms:modified xsi:type="dcterms:W3CDTF">2022-09-23T12:11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E7193914CD46B79852DAB24CE47F7C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